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E138F" w14:textId="77777777" w:rsidR="00B15A39" w:rsidRDefault="00B15A39" w:rsidP="004F4D34">
      <w:pPr>
        <w:spacing w:after="60" w:line="276" w:lineRule="auto"/>
        <w:jc w:val="center"/>
        <w:rPr>
          <w:rFonts w:cs="Times New Roman"/>
          <w:b/>
          <w:bCs/>
          <w:sz w:val="28"/>
          <w:szCs w:val="28"/>
        </w:rPr>
      </w:pPr>
    </w:p>
    <w:p w14:paraId="3B8B20A7" w14:textId="3D314DA9" w:rsidR="00385A21" w:rsidRPr="00B15A39" w:rsidRDefault="00385A21" w:rsidP="00B15A39">
      <w:pPr>
        <w:spacing w:after="60" w:line="276" w:lineRule="auto"/>
        <w:jc w:val="center"/>
        <w:rPr>
          <w:rFonts w:cs="Times New Roman"/>
          <w:b/>
          <w:bCs/>
          <w:sz w:val="28"/>
          <w:szCs w:val="28"/>
        </w:rPr>
      </w:pPr>
      <w:r w:rsidRPr="000C482D">
        <w:rPr>
          <w:rFonts w:cs="Times New Roman"/>
          <w:b/>
          <w:bCs/>
          <w:sz w:val="28"/>
          <w:szCs w:val="28"/>
        </w:rPr>
        <w:t>Description of Supplementary Files</w:t>
      </w:r>
    </w:p>
    <w:p w14:paraId="6DED4C27" w14:textId="03E874F0" w:rsidR="00E27C8B" w:rsidRDefault="00E27C8B" w:rsidP="004F4D34">
      <w:pPr>
        <w:spacing w:after="60" w:line="276" w:lineRule="auto"/>
        <w:rPr>
          <w:rFonts w:cs="Times New Roman"/>
        </w:rPr>
      </w:pPr>
    </w:p>
    <w:p w14:paraId="07DAC022" w14:textId="77777777" w:rsidR="00B15A39" w:rsidRPr="004F4D34" w:rsidRDefault="00B15A39" w:rsidP="004F4D34">
      <w:pPr>
        <w:spacing w:after="60" w:line="276" w:lineRule="auto"/>
        <w:rPr>
          <w:rFonts w:cs="Times New Roman"/>
        </w:rPr>
      </w:pPr>
    </w:p>
    <w:p w14:paraId="6ADFB0D9" w14:textId="6380FD2F" w:rsidR="00385A21" w:rsidRPr="00786CE6" w:rsidRDefault="00385A21" w:rsidP="004F4D34">
      <w:pPr>
        <w:spacing w:after="60" w:line="276" w:lineRule="auto"/>
        <w:jc w:val="left"/>
        <w:rPr>
          <w:rFonts w:cs="Times New Roman"/>
        </w:rPr>
      </w:pPr>
      <w:r w:rsidRPr="00786CE6">
        <w:rPr>
          <w:rFonts w:cs="Times New Roman"/>
        </w:rPr>
        <w:t>File Name: Supplementary Data 1</w:t>
      </w:r>
    </w:p>
    <w:p w14:paraId="7FCFA751" w14:textId="2A2D029F" w:rsidR="00385A21" w:rsidRPr="00786CE6" w:rsidRDefault="00385A21" w:rsidP="004F4D34">
      <w:pPr>
        <w:spacing w:after="60" w:line="276" w:lineRule="auto"/>
        <w:jc w:val="left"/>
        <w:rPr>
          <w:rFonts w:cs="Times New Roman"/>
        </w:rPr>
      </w:pPr>
      <w:r w:rsidRPr="00786CE6">
        <w:rPr>
          <w:rFonts w:cs="Times New Roman"/>
        </w:rPr>
        <w:t xml:space="preserve">Description: </w:t>
      </w:r>
      <w:r w:rsidR="004F4D34" w:rsidRPr="00786CE6">
        <w:rPr>
          <w:rFonts w:cs="Times New Roman"/>
        </w:rPr>
        <w:t>List of microbial products, neurotransmitters, and canonical metabolites (n=423 compounds)</w:t>
      </w:r>
      <w:r w:rsidR="007B6A0E" w:rsidRPr="00786CE6">
        <w:rPr>
          <w:rFonts w:cs="Times New Roman"/>
        </w:rPr>
        <w:t>. This is for</w:t>
      </w:r>
      <w:r w:rsidR="004F4D34" w:rsidRPr="00786CE6">
        <w:rPr>
          <w:rFonts w:cs="Times New Roman" w:hint="eastAsia"/>
        </w:rPr>
        <w:t xml:space="preserve"> </w:t>
      </w:r>
      <w:r w:rsidR="007B6A0E" w:rsidRPr="00786CE6">
        <w:rPr>
          <w:rFonts w:cs="Times New Roman"/>
        </w:rPr>
        <w:t>the</w:t>
      </w:r>
      <w:r w:rsidR="004F4D34" w:rsidRPr="00786CE6">
        <w:rPr>
          <w:rFonts w:cs="Times New Roman"/>
        </w:rPr>
        <w:t xml:space="preserve"> in-house </w:t>
      </w:r>
      <w:r w:rsidR="007B6A0E" w:rsidRPr="00786CE6">
        <w:rPr>
          <w:rFonts w:cs="Times New Roman"/>
        </w:rPr>
        <w:t xml:space="preserve">spectral </w:t>
      </w:r>
      <w:r w:rsidR="004F4D34" w:rsidRPr="00786CE6">
        <w:rPr>
          <w:rFonts w:cs="Times New Roman"/>
        </w:rPr>
        <w:t>library</w:t>
      </w:r>
      <w:r w:rsidR="007B6A0E" w:rsidRPr="00786CE6">
        <w:rPr>
          <w:rFonts w:cs="Times New Roman"/>
        </w:rPr>
        <w:t xml:space="preserve"> (both HESI positive and negative) established and used in this work. Successful detection of </w:t>
      </w:r>
      <w:r w:rsidR="004F4D34" w:rsidRPr="00786CE6">
        <w:rPr>
          <w:rFonts w:cs="Times New Roman"/>
        </w:rPr>
        <w:t>GF/CONV-R difference in feces, blood sera, and cortical brain tissues</w:t>
      </w:r>
      <w:r w:rsidR="007B6A0E" w:rsidRPr="00786CE6">
        <w:rPr>
          <w:rFonts w:cs="Times New Roman"/>
        </w:rPr>
        <w:t xml:space="preserve"> were also provided.</w:t>
      </w:r>
    </w:p>
    <w:p w14:paraId="2A712D4E" w14:textId="77777777" w:rsidR="004F4D34" w:rsidRPr="00786CE6" w:rsidRDefault="004F4D34" w:rsidP="004F4D34">
      <w:pPr>
        <w:spacing w:after="60" w:line="276" w:lineRule="auto"/>
        <w:jc w:val="left"/>
        <w:rPr>
          <w:rFonts w:cs="Times New Roman"/>
        </w:rPr>
      </w:pPr>
    </w:p>
    <w:p w14:paraId="4F1C0731" w14:textId="2C40B15D" w:rsidR="00385A21" w:rsidRPr="00786CE6" w:rsidRDefault="00385A21" w:rsidP="004F4D34">
      <w:pPr>
        <w:spacing w:after="60" w:line="276" w:lineRule="auto"/>
        <w:jc w:val="left"/>
        <w:rPr>
          <w:rFonts w:cs="Times New Roman"/>
        </w:rPr>
      </w:pPr>
      <w:r w:rsidRPr="00786CE6">
        <w:rPr>
          <w:rFonts w:cs="Times New Roman"/>
        </w:rPr>
        <w:t xml:space="preserve">File Name: Supplementary Data </w:t>
      </w:r>
      <w:r w:rsidR="004F4D34" w:rsidRPr="00786CE6">
        <w:rPr>
          <w:rFonts w:cs="Times New Roman"/>
        </w:rPr>
        <w:t>2</w:t>
      </w:r>
    </w:p>
    <w:p w14:paraId="719843A4" w14:textId="0CE46ABF" w:rsidR="00385A21" w:rsidRPr="00786CE6" w:rsidRDefault="00385A21" w:rsidP="004F4D34">
      <w:pPr>
        <w:spacing w:after="60" w:line="276" w:lineRule="auto"/>
        <w:jc w:val="left"/>
        <w:rPr>
          <w:rFonts w:cs="Times New Roman"/>
        </w:rPr>
      </w:pPr>
      <w:r w:rsidRPr="00786CE6">
        <w:rPr>
          <w:rFonts w:cs="Times New Roman"/>
        </w:rPr>
        <w:t xml:space="preserve">Description: </w:t>
      </w:r>
      <w:r w:rsidR="00D57A57" w:rsidRPr="00786CE6">
        <w:rPr>
          <w:rFonts w:cs="Times New Roman"/>
        </w:rPr>
        <w:t>Unique annotation list of 533 fecal metabolites altered in feces comparing GF and CONV-R mice. This file contains metabolite names, compound identifiers, mode of detection / annotation, fold change and statistics, and side notes for biological interpretation.</w:t>
      </w:r>
    </w:p>
    <w:p w14:paraId="4345E924" w14:textId="77777777" w:rsidR="00D57A57" w:rsidRPr="00786CE6" w:rsidRDefault="00D57A57" w:rsidP="004F4D34">
      <w:pPr>
        <w:spacing w:after="60" w:line="276" w:lineRule="auto"/>
        <w:jc w:val="left"/>
        <w:rPr>
          <w:rFonts w:cs="Times New Roman"/>
        </w:rPr>
      </w:pPr>
    </w:p>
    <w:p w14:paraId="792FA2C3" w14:textId="504796C5" w:rsidR="00385A21" w:rsidRPr="00786CE6" w:rsidRDefault="00385A21" w:rsidP="004F4D34">
      <w:pPr>
        <w:spacing w:after="60" w:line="276" w:lineRule="auto"/>
        <w:jc w:val="left"/>
        <w:rPr>
          <w:rFonts w:cs="Times New Roman"/>
        </w:rPr>
      </w:pPr>
      <w:r w:rsidRPr="00786CE6">
        <w:rPr>
          <w:rFonts w:cs="Times New Roman"/>
        </w:rPr>
        <w:t xml:space="preserve">File Name: Supplementary Data </w:t>
      </w:r>
      <w:r w:rsidR="004F4D34" w:rsidRPr="00786CE6">
        <w:rPr>
          <w:rFonts w:cs="Times New Roman"/>
        </w:rPr>
        <w:t>3</w:t>
      </w:r>
    </w:p>
    <w:p w14:paraId="2361A3ED" w14:textId="35D09A39" w:rsidR="00385A21" w:rsidRPr="00786CE6" w:rsidRDefault="00385A21" w:rsidP="004F4D34">
      <w:pPr>
        <w:spacing w:after="60" w:line="276" w:lineRule="auto"/>
        <w:jc w:val="left"/>
        <w:rPr>
          <w:rFonts w:cs="Times New Roman"/>
        </w:rPr>
      </w:pPr>
      <w:r w:rsidRPr="00786CE6">
        <w:rPr>
          <w:rFonts w:cs="Times New Roman"/>
        </w:rPr>
        <w:t xml:space="preserve">Description: </w:t>
      </w:r>
      <w:r w:rsidR="00D57A57" w:rsidRPr="00786CE6">
        <w:rPr>
          <w:rFonts w:cs="Times New Roman"/>
        </w:rPr>
        <w:t>Unique annotation list of 231 serum metabolites altered in feces comparing GF and CONV-R mice. This file contains metabolite names, compound identifiers, mode of detection / annotation, fold change and statistics, and side notes for biological interpretation.</w:t>
      </w:r>
    </w:p>
    <w:p w14:paraId="4624E885" w14:textId="77777777" w:rsidR="00D57A57" w:rsidRPr="00786CE6" w:rsidRDefault="00D57A57" w:rsidP="004F4D34">
      <w:pPr>
        <w:spacing w:after="60" w:line="276" w:lineRule="auto"/>
        <w:jc w:val="left"/>
        <w:rPr>
          <w:rFonts w:cs="Times New Roman"/>
        </w:rPr>
      </w:pPr>
    </w:p>
    <w:p w14:paraId="185F4BB0" w14:textId="114B3C69" w:rsidR="00385A21" w:rsidRPr="00786CE6" w:rsidRDefault="00385A21" w:rsidP="004F4D34">
      <w:pPr>
        <w:spacing w:after="60" w:line="276" w:lineRule="auto"/>
        <w:jc w:val="left"/>
        <w:rPr>
          <w:rFonts w:cs="Times New Roman"/>
        </w:rPr>
      </w:pPr>
      <w:r w:rsidRPr="00786CE6">
        <w:rPr>
          <w:rFonts w:cs="Times New Roman"/>
        </w:rPr>
        <w:t xml:space="preserve">File Name: Supplementary Data </w:t>
      </w:r>
      <w:r w:rsidR="004F4D34" w:rsidRPr="00786CE6">
        <w:rPr>
          <w:rFonts w:cs="Times New Roman"/>
        </w:rPr>
        <w:t>4</w:t>
      </w:r>
    </w:p>
    <w:p w14:paraId="133C6AD2" w14:textId="1BAD662D" w:rsidR="00D57A57" w:rsidRPr="00786CE6" w:rsidRDefault="00385A21" w:rsidP="00D57A57">
      <w:pPr>
        <w:spacing w:after="60" w:line="276" w:lineRule="auto"/>
        <w:jc w:val="left"/>
        <w:rPr>
          <w:rFonts w:cs="Times New Roman"/>
        </w:rPr>
      </w:pPr>
      <w:r w:rsidRPr="00786CE6">
        <w:rPr>
          <w:rFonts w:cs="Times New Roman"/>
        </w:rPr>
        <w:t xml:space="preserve">Description: </w:t>
      </w:r>
      <w:r w:rsidR="00D57A57" w:rsidRPr="00786CE6">
        <w:rPr>
          <w:rFonts w:cs="Times New Roman"/>
        </w:rPr>
        <w:t>Unique annotation list of 58 cerebral cortical brain metabolites altered in feces comparing GF and CONV-R mice. This file contains metabolite names, compound identifiers, mode of detection / annotation, fold change and statistics, and side notes for biological interpretation.</w:t>
      </w:r>
    </w:p>
    <w:p w14:paraId="3E7C11DF" w14:textId="0FDABC14" w:rsidR="00385A21" w:rsidRPr="00786CE6" w:rsidRDefault="00385A21" w:rsidP="004F4D34">
      <w:pPr>
        <w:spacing w:after="60" w:line="276" w:lineRule="auto"/>
        <w:jc w:val="left"/>
        <w:rPr>
          <w:rFonts w:cs="Times New Roman"/>
        </w:rPr>
      </w:pPr>
    </w:p>
    <w:p w14:paraId="3B0EB31D" w14:textId="12425E10" w:rsidR="00385A21" w:rsidRPr="00786CE6" w:rsidRDefault="00385A21" w:rsidP="004F4D34">
      <w:pPr>
        <w:spacing w:after="60" w:line="276" w:lineRule="auto"/>
        <w:jc w:val="left"/>
        <w:rPr>
          <w:rFonts w:cs="Times New Roman"/>
        </w:rPr>
      </w:pPr>
      <w:r w:rsidRPr="00786CE6">
        <w:rPr>
          <w:rFonts w:cs="Times New Roman"/>
        </w:rPr>
        <w:t xml:space="preserve">File Name: Supplementary Data </w:t>
      </w:r>
      <w:r w:rsidR="004F4D34" w:rsidRPr="00786CE6">
        <w:rPr>
          <w:rFonts w:cs="Times New Roman"/>
        </w:rPr>
        <w:t>5</w:t>
      </w:r>
    </w:p>
    <w:p w14:paraId="2F1914BB" w14:textId="64953C57" w:rsidR="00385A21" w:rsidRPr="00786CE6" w:rsidRDefault="00385A21" w:rsidP="004F4D34">
      <w:pPr>
        <w:spacing w:after="60" w:line="276" w:lineRule="auto"/>
        <w:jc w:val="left"/>
        <w:rPr>
          <w:rFonts w:cs="Times New Roman"/>
        </w:rPr>
      </w:pPr>
      <w:r w:rsidRPr="00786CE6">
        <w:rPr>
          <w:rFonts w:cs="Times New Roman"/>
        </w:rPr>
        <w:t xml:space="preserve">Description: </w:t>
      </w:r>
      <w:r w:rsidR="00C31D3C" w:rsidRPr="00786CE6">
        <w:rPr>
          <w:rFonts w:cs="Times New Roman"/>
        </w:rPr>
        <w:t xml:space="preserve">ChemRICH results </w:t>
      </w:r>
      <w:r w:rsidR="0005125D" w:rsidRPr="00786CE6">
        <w:rPr>
          <w:rFonts w:cs="Times New Roman"/>
        </w:rPr>
        <w:t xml:space="preserve">from all altered fecal metabolites </w:t>
      </w:r>
      <w:r w:rsidR="00C31D3C" w:rsidRPr="00786CE6">
        <w:rPr>
          <w:rFonts w:cs="Times New Roman"/>
        </w:rPr>
        <w:t xml:space="preserve">for </w:t>
      </w:r>
      <w:r w:rsidR="0005125D" w:rsidRPr="00786CE6">
        <w:rPr>
          <w:rFonts w:cs="Times New Roman"/>
        </w:rPr>
        <w:t xml:space="preserve">probing </w:t>
      </w:r>
      <w:r w:rsidR="00C31D3C" w:rsidRPr="00786CE6">
        <w:rPr>
          <w:rFonts w:cs="Times New Roman"/>
        </w:rPr>
        <w:t>fecal metabolome changes on the compound class level.</w:t>
      </w:r>
    </w:p>
    <w:p w14:paraId="45BC2F3F" w14:textId="77777777" w:rsidR="00C31D3C" w:rsidRPr="00786CE6" w:rsidRDefault="00C31D3C" w:rsidP="004F4D34">
      <w:pPr>
        <w:spacing w:after="60" w:line="276" w:lineRule="auto"/>
        <w:jc w:val="left"/>
        <w:rPr>
          <w:rFonts w:cs="Times New Roman"/>
        </w:rPr>
      </w:pPr>
    </w:p>
    <w:p w14:paraId="44B6FB31" w14:textId="271ED0C9" w:rsidR="00385A21" w:rsidRPr="00786CE6" w:rsidRDefault="00385A21" w:rsidP="004F4D34">
      <w:pPr>
        <w:spacing w:after="60" w:line="276" w:lineRule="auto"/>
        <w:jc w:val="left"/>
        <w:rPr>
          <w:rFonts w:cs="Times New Roman"/>
        </w:rPr>
      </w:pPr>
      <w:r w:rsidRPr="00786CE6">
        <w:rPr>
          <w:rFonts w:cs="Times New Roman"/>
        </w:rPr>
        <w:t xml:space="preserve">File Name: Supplementary Data </w:t>
      </w:r>
      <w:r w:rsidR="004F4D34" w:rsidRPr="00786CE6">
        <w:rPr>
          <w:rFonts w:cs="Times New Roman"/>
        </w:rPr>
        <w:t>6</w:t>
      </w:r>
    </w:p>
    <w:p w14:paraId="0683A82A" w14:textId="438F6396" w:rsidR="00E27C8B" w:rsidRDefault="00385A21" w:rsidP="00E27C8B">
      <w:pPr>
        <w:spacing w:after="60" w:line="276" w:lineRule="auto"/>
        <w:jc w:val="left"/>
        <w:rPr>
          <w:rFonts w:cs="Times New Roman"/>
        </w:rPr>
      </w:pPr>
      <w:r w:rsidRPr="00786CE6">
        <w:rPr>
          <w:rFonts w:cs="Times New Roman"/>
        </w:rPr>
        <w:t xml:space="preserve">Description: </w:t>
      </w:r>
      <w:r w:rsidR="00866AE1" w:rsidRPr="00786CE6">
        <w:rPr>
          <w:rFonts w:cs="Times New Roman"/>
        </w:rPr>
        <w:t>ChemRICH results of fecal metabolome changes: assignment for individual metabolites.</w:t>
      </w:r>
      <w:r w:rsidR="00E27C8B">
        <w:rPr>
          <w:rFonts w:cs="Times New Roman"/>
        </w:rPr>
        <w:br w:type="page"/>
      </w:r>
    </w:p>
    <w:p w14:paraId="4C234071" w14:textId="74E168F0" w:rsidR="00385A21" w:rsidRPr="00786CE6" w:rsidRDefault="00385A21" w:rsidP="004F4D34">
      <w:pPr>
        <w:spacing w:after="60" w:line="276" w:lineRule="auto"/>
        <w:jc w:val="left"/>
        <w:rPr>
          <w:rFonts w:cs="Times New Roman"/>
        </w:rPr>
      </w:pPr>
      <w:r w:rsidRPr="00786CE6">
        <w:rPr>
          <w:rFonts w:cs="Times New Roman"/>
        </w:rPr>
        <w:lastRenderedPageBreak/>
        <w:t xml:space="preserve">File Name: Supplementary Data </w:t>
      </w:r>
      <w:r w:rsidR="004F4D34" w:rsidRPr="00786CE6">
        <w:rPr>
          <w:rFonts w:cs="Times New Roman"/>
        </w:rPr>
        <w:t>7</w:t>
      </w:r>
    </w:p>
    <w:p w14:paraId="22702809" w14:textId="487712B0" w:rsidR="00385A21" w:rsidRPr="00786CE6" w:rsidRDefault="00385A21" w:rsidP="004F4D34">
      <w:pPr>
        <w:spacing w:after="60" w:line="276" w:lineRule="auto"/>
        <w:jc w:val="left"/>
        <w:rPr>
          <w:rFonts w:cs="Times New Roman"/>
        </w:rPr>
      </w:pPr>
      <w:r w:rsidRPr="00786CE6">
        <w:rPr>
          <w:rFonts w:cs="Times New Roman"/>
        </w:rPr>
        <w:t xml:space="preserve">Description: </w:t>
      </w:r>
      <w:r w:rsidR="00AE0D53" w:rsidRPr="00786CE6">
        <w:rPr>
          <w:rFonts w:cs="Times New Roman"/>
        </w:rPr>
        <w:t>Quantitative pathway enrichment analysis (qMSEA) results</w:t>
      </w:r>
      <w:r w:rsidR="004E107E" w:rsidRPr="00786CE6">
        <w:rPr>
          <w:rFonts w:cs="Times New Roman"/>
        </w:rPr>
        <w:t xml:space="preserve"> of all altered fecal metabolites</w:t>
      </w:r>
      <w:r w:rsidR="00AE0D53" w:rsidRPr="00786CE6">
        <w:rPr>
          <w:rFonts w:cs="Times New Roman"/>
        </w:rPr>
        <w:t xml:space="preserve"> for </w:t>
      </w:r>
      <w:r w:rsidR="00F97B21" w:rsidRPr="00786CE6">
        <w:rPr>
          <w:rFonts w:cs="Times New Roman"/>
        </w:rPr>
        <w:t xml:space="preserve">probing </w:t>
      </w:r>
      <w:r w:rsidR="00AE0D53" w:rsidRPr="00786CE6">
        <w:rPr>
          <w:rFonts w:cs="Times New Roman"/>
        </w:rPr>
        <w:t xml:space="preserve">fecal </w:t>
      </w:r>
      <w:r w:rsidR="00F97B21" w:rsidRPr="00786CE6">
        <w:rPr>
          <w:rFonts w:cs="Times New Roman"/>
        </w:rPr>
        <w:t>pathway changes</w:t>
      </w:r>
      <w:r w:rsidR="00AE0D53" w:rsidRPr="00786CE6">
        <w:rPr>
          <w:rFonts w:cs="Times New Roman"/>
        </w:rPr>
        <w:t>.</w:t>
      </w:r>
    </w:p>
    <w:p w14:paraId="541B70E7" w14:textId="77777777" w:rsidR="00AE0D53" w:rsidRPr="00786CE6" w:rsidRDefault="00AE0D53" w:rsidP="004F4D34">
      <w:pPr>
        <w:spacing w:after="60" w:line="276" w:lineRule="auto"/>
        <w:jc w:val="left"/>
        <w:rPr>
          <w:rFonts w:cs="Times New Roman"/>
        </w:rPr>
      </w:pPr>
    </w:p>
    <w:p w14:paraId="70305264" w14:textId="10BFFE4C" w:rsidR="00385A21" w:rsidRPr="00786CE6" w:rsidRDefault="00385A21" w:rsidP="004F4D34">
      <w:pPr>
        <w:spacing w:after="60" w:line="276" w:lineRule="auto"/>
        <w:jc w:val="left"/>
        <w:rPr>
          <w:rFonts w:cs="Times New Roman"/>
        </w:rPr>
      </w:pPr>
      <w:r w:rsidRPr="00786CE6">
        <w:rPr>
          <w:rFonts w:cs="Times New Roman"/>
        </w:rPr>
        <w:t xml:space="preserve">File Name: Supplementary Data </w:t>
      </w:r>
      <w:r w:rsidR="004F4D34" w:rsidRPr="00786CE6">
        <w:rPr>
          <w:rFonts w:cs="Times New Roman"/>
        </w:rPr>
        <w:t>8</w:t>
      </w:r>
    </w:p>
    <w:p w14:paraId="34BFF3C4" w14:textId="2D34588A" w:rsidR="00385A21" w:rsidRPr="00786CE6" w:rsidRDefault="00385A21" w:rsidP="004F4D34">
      <w:pPr>
        <w:spacing w:after="60" w:line="276" w:lineRule="auto"/>
        <w:jc w:val="left"/>
        <w:rPr>
          <w:rFonts w:cs="Times New Roman"/>
        </w:rPr>
      </w:pPr>
      <w:r w:rsidRPr="00786CE6">
        <w:rPr>
          <w:rFonts w:cs="Times New Roman"/>
        </w:rPr>
        <w:t xml:space="preserve">Description: </w:t>
      </w:r>
      <w:r w:rsidR="00814B4E" w:rsidRPr="00786CE6">
        <w:rPr>
          <w:rFonts w:cs="Times New Roman"/>
        </w:rPr>
        <w:t>ChemRICH results from all altered serum metabolites for probing serum metabolome changes on the compound class level.</w:t>
      </w:r>
    </w:p>
    <w:p w14:paraId="6965B936" w14:textId="77777777" w:rsidR="00814B4E" w:rsidRPr="00786CE6" w:rsidRDefault="00814B4E" w:rsidP="004F4D34">
      <w:pPr>
        <w:spacing w:after="60" w:line="276" w:lineRule="auto"/>
        <w:jc w:val="left"/>
        <w:rPr>
          <w:rFonts w:cs="Times New Roman"/>
        </w:rPr>
      </w:pPr>
    </w:p>
    <w:p w14:paraId="0BE92443" w14:textId="3EEA813C" w:rsidR="00385A21" w:rsidRPr="00786CE6" w:rsidRDefault="00385A21" w:rsidP="004F4D34">
      <w:pPr>
        <w:spacing w:after="60" w:line="276" w:lineRule="auto"/>
        <w:jc w:val="left"/>
        <w:rPr>
          <w:rFonts w:cs="Times New Roman"/>
        </w:rPr>
      </w:pPr>
      <w:r w:rsidRPr="00786CE6">
        <w:rPr>
          <w:rFonts w:cs="Times New Roman"/>
        </w:rPr>
        <w:t xml:space="preserve">File Name: Supplementary Data </w:t>
      </w:r>
      <w:r w:rsidR="004F4D34" w:rsidRPr="00786CE6">
        <w:rPr>
          <w:rFonts w:cs="Times New Roman"/>
        </w:rPr>
        <w:t>9</w:t>
      </w:r>
    </w:p>
    <w:p w14:paraId="0A20C827" w14:textId="5C683EB8" w:rsidR="00385A21" w:rsidRPr="00786CE6" w:rsidRDefault="00385A21" w:rsidP="004F4D34">
      <w:pPr>
        <w:spacing w:after="60" w:line="276" w:lineRule="auto"/>
        <w:jc w:val="left"/>
        <w:rPr>
          <w:rFonts w:cs="Times New Roman"/>
        </w:rPr>
      </w:pPr>
      <w:r w:rsidRPr="00786CE6">
        <w:rPr>
          <w:rFonts w:cs="Times New Roman"/>
        </w:rPr>
        <w:t xml:space="preserve">Description: </w:t>
      </w:r>
      <w:r w:rsidR="000A04B8" w:rsidRPr="00786CE6">
        <w:rPr>
          <w:rFonts w:cs="Times New Roman"/>
        </w:rPr>
        <w:t xml:space="preserve">ChemRICH results </w:t>
      </w:r>
      <w:r w:rsidR="00F73305" w:rsidRPr="00786CE6">
        <w:rPr>
          <w:rFonts w:cs="Times New Roman"/>
        </w:rPr>
        <w:t xml:space="preserve">of </w:t>
      </w:r>
      <w:r w:rsidR="000A04B8" w:rsidRPr="00786CE6">
        <w:rPr>
          <w:rFonts w:cs="Times New Roman"/>
        </w:rPr>
        <w:t>serum metabolome changes</w:t>
      </w:r>
      <w:r w:rsidR="00041B60" w:rsidRPr="00786CE6">
        <w:rPr>
          <w:rFonts w:cs="Times New Roman"/>
        </w:rPr>
        <w:t xml:space="preserve">: </w:t>
      </w:r>
      <w:r w:rsidR="00866AE1" w:rsidRPr="00786CE6">
        <w:rPr>
          <w:rFonts w:cs="Times New Roman"/>
        </w:rPr>
        <w:t>assignment for</w:t>
      </w:r>
      <w:r w:rsidR="00041B60" w:rsidRPr="00786CE6">
        <w:rPr>
          <w:rFonts w:cs="Times New Roman"/>
        </w:rPr>
        <w:t xml:space="preserve"> </w:t>
      </w:r>
      <w:r w:rsidR="000A04B8" w:rsidRPr="00786CE6">
        <w:rPr>
          <w:rFonts w:cs="Times New Roman"/>
        </w:rPr>
        <w:t>individual metabolite</w:t>
      </w:r>
      <w:r w:rsidR="00866AE1" w:rsidRPr="00786CE6">
        <w:rPr>
          <w:rFonts w:cs="Times New Roman"/>
        </w:rPr>
        <w:t>s</w:t>
      </w:r>
      <w:r w:rsidR="000A04B8" w:rsidRPr="00786CE6">
        <w:rPr>
          <w:rFonts w:cs="Times New Roman"/>
        </w:rPr>
        <w:t>.</w:t>
      </w:r>
    </w:p>
    <w:p w14:paraId="2B797D5C" w14:textId="6ECB0152" w:rsidR="00385A21" w:rsidRPr="00786CE6" w:rsidRDefault="00385A21" w:rsidP="004F4D34">
      <w:pPr>
        <w:spacing w:after="60" w:line="276" w:lineRule="auto"/>
        <w:jc w:val="left"/>
        <w:rPr>
          <w:rFonts w:cs="Times New Roman"/>
        </w:rPr>
      </w:pPr>
    </w:p>
    <w:p w14:paraId="26AB4148" w14:textId="456CB396" w:rsidR="00385A21" w:rsidRPr="00786CE6" w:rsidRDefault="00385A21" w:rsidP="004F4D34">
      <w:pPr>
        <w:spacing w:after="60" w:line="276" w:lineRule="auto"/>
        <w:jc w:val="left"/>
        <w:rPr>
          <w:rFonts w:cs="Times New Roman"/>
        </w:rPr>
      </w:pPr>
      <w:r w:rsidRPr="00786CE6">
        <w:rPr>
          <w:rFonts w:cs="Times New Roman"/>
        </w:rPr>
        <w:t>File Name: Supplementary Data 1</w:t>
      </w:r>
      <w:r w:rsidR="004F4D34" w:rsidRPr="00786CE6">
        <w:rPr>
          <w:rFonts w:cs="Times New Roman"/>
        </w:rPr>
        <w:t>0</w:t>
      </w:r>
    </w:p>
    <w:p w14:paraId="12F43B14" w14:textId="4046179A" w:rsidR="00385A21" w:rsidRPr="00786CE6" w:rsidRDefault="00385A21" w:rsidP="004F4D34">
      <w:pPr>
        <w:spacing w:after="60" w:line="276" w:lineRule="auto"/>
        <w:jc w:val="left"/>
        <w:rPr>
          <w:rFonts w:cs="Times New Roman"/>
        </w:rPr>
      </w:pPr>
      <w:r w:rsidRPr="00786CE6">
        <w:rPr>
          <w:rFonts w:cs="Times New Roman"/>
        </w:rPr>
        <w:t xml:space="preserve">Description: </w:t>
      </w:r>
      <w:r w:rsidR="00F06E60" w:rsidRPr="00786CE6">
        <w:rPr>
          <w:rFonts w:cs="Times New Roman"/>
        </w:rPr>
        <w:t>Quantitative pathway enrichment analysis (qMSEA) results of all altered serum metabolites for probing serum pathway changes.</w:t>
      </w:r>
    </w:p>
    <w:p w14:paraId="7CFE8AE4" w14:textId="77777777" w:rsidR="00385A21" w:rsidRPr="00786CE6" w:rsidRDefault="00385A21" w:rsidP="004F4D34">
      <w:pPr>
        <w:spacing w:after="60" w:line="276" w:lineRule="auto"/>
        <w:jc w:val="left"/>
        <w:rPr>
          <w:rFonts w:cs="Times New Roman"/>
        </w:rPr>
      </w:pPr>
    </w:p>
    <w:p w14:paraId="3E8B3287" w14:textId="763264B2" w:rsidR="00385A21" w:rsidRPr="00786CE6" w:rsidRDefault="00385A21" w:rsidP="004F4D34">
      <w:pPr>
        <w:spacing w:after="60" w:line="276" w:lineRule="auto"/>
        <w:jc w:val="left"/>
        <w:rPr>
          <w:rFonts w:cs="Times New Roman"/>
        </w:rPr>
      </w:pPr>
      <w:r w:rsidRPr="00786CE6">
        <w:rPr>
          <w:rFonts w:cs="Times New Roman"/>
        </w:rPr>
        <w:t>File Name: Supplementary Data 1</w:t>
      </w:r>
      <w:r w:rsidR="004F4D34" w:rsidRPr="00786CE6">
        <w:rPr>
          <w:rFonts w:cs="Times New Roman"/>
        </w:rPr>
        <w:t>1</w:t>
      </w:r>
    </w:p>
    <w:p w14:paraId="506DE4D1" w14:textId="4CBCC946" w:rsidR="00385A21" w:rsidRPr="00E93AA3" w:rsidRDefault="00385A21" w:rsidP="00E93AA3">
      <w:pPr>
        <w:spacing w:after="60" w:line="276" w:lineRule="auto"/>
        <w:jc w:val="left"/>
        <w:rPr>
          <w:rFonts w:cs="Times New Roman"/>
        </w:rPr>
      </w:pPr>
      <w:r w:rsidRPr="00786CE6">
        <w:rPr>
          <w:rFonts w:cs="Times New Roman"/>
        </w:rPr>
        <w:t xml:space="preserve">Description: </w:t>
      </w:r>
      <w:r w:rsidR="002B6FEF" w:rsidRPr="00786CE6">
        <w:rPr>
          <w:rFonts w:cs="Times New Roman"/>
        </w:rPr>
        <w:t>Gender-specific metabolites of GF/CONV-R difference</w:t>
      </w:r>
      <w:r w:rsidR="00D27E64" w:rsidRPr="00786CE6">
        <w:rPr>
          <w:rFonts w:cs="Times New Roman"/>
        </w:rPr>
        <w:t xml:space="preserve"> </w:t>
      </w:r>
      <w:r w:rsidR="00EA3AAF" w:rsidRPr="00786CE6">
        <w:rPr>
          <w:rFonts w:cs="Times New Roman"/>
        </w:rPr>
        <w:t xml:space="preserve">(only altered in either male or female groups) </w:t>
      </w:r>
      <w:r w:rsidR="00D27E64" w:rsidRPr="00786CE6">
        <w:rPr>
          <w:rFonts w:cs="Times New Roman"/>
        </w:rPr>
        <w:t>in feces, blood sera, and cerebral cortical brain tissues</w:t>
      </w:r>
      <w:r w:rsidR="002B6FEF" w:rsidRPr="00786CE6">
        <w:rPr>
          <w:rFonts w:cs="Times New Roman"/>
        </w:rPr>
        <w:t xml:space="preserve"> </w:t>
      </w:r>
      <w:r w:rsidR="006D2B58" w:rsidRPr="00786CE6">
        <w:rPr>
          <w:rFonts w:cs="Times New Roman"/>
        </w:rPr>
        <w:t xml:space="preserve">based on </w:t>
      </w:r>
      <w:r w:rsidR="002B6FEF" w:rsidRPr="00786CE6">
        <w:rPr>
          <w:rFonts w:cs="Times New Roman"/>
        </w:rPr>
        <w:t>two-way ANOVA</w:t>
      </w:r>
      <w:r w:rsidR="00BE7CCD" w:rsidRPr="00786CE6">
        <w:rPr>
          <w:rFonts w:cs="Times New Roman"/>
        </w:rPr>
        <w:t xml:space="preserve"> and</w:t>
      </w:r>
      <w:r w:rsidR="002B6FEF" w:rsidRPr="00786CE6">
        <w:rPr>
          <w:rFonts w:cs="Times New Roman"/>
        </w:rPr>
        <w:t xml:space="preserve"> Tukey’s HSD test</w:t>
      </w:r>
      <w:r w:rsidR="006D2B58" w:rsidRPr="00786CE6">
        <w:rPr>
          <w:rFonts w:cs="Times New Roman"/>
        </w:rPr>
        <w:t>.</w:t>
      </w:r>
    </w:p>
    <w:sectPr w:rsidR="00385A21" w:rsidRPr="00E93AA3" w:rsidSect="00DD1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A21"/>
    <w:rsid w:val="00000CC0"/>
    <w:rsid w:val="00001EBF"/>
    <w:rsid w:val="00015873"/>
    <w:rsid w:val="00017CE3"/>
    <w:rsid w:val="00017EE2"/>
    <w:rsid w:val="00026032"/>
    <w:rsid w:val="00041B60"/>
    <w:rsid w:val="00041ED0"/>
    <w:rsid w:val="00046B7B"/>
    <w:rsid w:val="0005125D"/>
    <w:rsid w:val="00054DC5"/>
    <w:rsid w:val="0005517B"/>
    <w:rsid w:val="00063E3C"/>
    <w:rsid w:val="000709B9"/>
    <w:rsid w:val="00072026"/>
    <w:rsid w:val="0008435E"/>
    <w:rsid w:val="000A04B8"/>
    <w:rsid w:val="000A6EBD"/>
    <w:rsid w:val="000B249C"/>
    <w:rsid w:val="000B3CA1"/>
    <w:rsid w:val="000C0EA3"/>
    <w:rsid w:val="000C482D"/>
    <w:rsid w:val="000C5280"/>
    <w:rsid w:val="000E1D2A"/>
    <w:rsid w:val="000E3C2F"/>
    <w:rsid w:val="000F00E9"/>
    <w:rsid w:val="000F5C3C"/>
    <w:rsid w:val="000F6D5E"/>
    <w:rsid w:val="00105D68"/>
    <w:rsid w:val="00113E64"/>
    <w:rsid w:val="00126096"/>
    <w:rsid w:val="00130233"/>
    <w:rsid w:val="00137A91"/>
    <w:rsid w:val="001616F2"/>
    <w:rsid w:val="00182AD6"/>
    <w:rsid w:val="0018466F"/>
    <w:rsid w:val="001916DE"/>
    <w:rsid w:val="001A0046"/>
    <w:rsid w:val="001B1349"/>
    <w:rsid w:val="001B4CA4"/>
    <w:rsid w:val="001B4D3E"/>
    <w:rsid w:val="001C1E05"/>
    <w:rsid w:val="001C39A1"/>
    <w:rsid w:val="001C627B"/>
    <w:rsid w:val="001C6672"/>
    <w:rsid w:val="001D3593"/>
    <w:rsid w:val="001E2BFB"/>
    <w:rsid w:val="001E57AF"/>
    <w:rsid w:val="001F550A"/>
    <w:rsid w:val="001F7C73"/>
    <w:rsid w:val="00201D7B"/>
    <w:rsid w:val="00202D96"/>
    <w:rsid w:val="00207D50"/>
    <w:rsid w:val="00211336"/>
    <w:rsid w:val="002117FA"/>
    <w:rsid w:val="00223092"/>
    <w:rsid w:val="00236886"/>
    <w:rsid w:val="00250B85"/>
    <w:rsid w:val="002511B4"/>
    <w:rsid w:val="00256C11"/>
    <w:rsid w:val="00264965"/>
    <w:rsid w:val="00272919"/>
    <w:rsid w:val="00281BF5"/>
    <w:rsid w:val="002919E7"/>
    <w:rsid w:val="002A328C"/>
    <w:rsid w:val="002A5B4F"/>
    <w:rsid w:val="002B027A"/>
    <w:rsid w:val="002B6FEF"/>
    <w:rsid w:val="002D07D7"/>
    <w:rsid w:val="002D74FA"/>
    <w:rsid w:val="002E398F"/>
    <w:rsid w:val="002F43DD"/>
    <w:rsid w:val="002F5B78"/>
    <w:rsid w:val="002F6DE4"/>
    <w:rsid w:val="0030214B"/>
    <w:rsid w:val="00305CE4"/>
    <w:rsid w:val="0031003B"/>
    <w:rsid w:val="00324A93"/>
    <w:rsid w:val="00335CD7"/>
    <w:rsid w:val="00336EB2"/>
    <w:rsid w:val="00340C53"/>
    <w:rsid w:val="00345B44"/>
    <w:rsid w:val="0036177F"/>
    <w:rsid w:val="0036280D"/>
    <w:rsid w:val="00364A19"/>
    <w:rsid w:val="00372D80"/>
    <w:rsid w:val="00376825"/>
    <w:rsid w:val="003808C4"/>
    <w:rsid w:val="003814BF"/>
    <w:rsid w:val="00385A21"/>
    <w:rsid w:val="00386D34"/>
    <w:rsid w:val="00392B93"/>
    <w:rsid w:val="003977BB"/>
    <w:rsid w:val="003B4A8C"/>
    <w:rsid w:val="003C58A3"/>
    <w:rsid w:val="003D0B69"/>
    <w:rsid w:val="003D18A8"/>
    <w:rsid w:val="003D5A51"/>
    <w:rsid w:val="003D6DD6"/>
    <w:rsid w:val="003E51EF"/>
    <w:rsid w:val="00400F56"/>
    <w:rsid w:val="0040349B"/>
    <w:rsid w:val="00406E69"/>
    <w:rsid w:val="004143F5"/>
    <w:rsid w:val="00414F75"/>
    <w:rsid w:val="00426A79"/>
    <w:rsid w:val="00431D40"/>
    <w:rsid w:val="004450E5"/>
    <w:rsid w:val="00452F4F"/>
    <w:rsid w:val="00456EA8"/>
    <w:rsid w:val="0046045E"/>
    <w:rsid w:val="00461029"/>
    <w:rsid w:val="00480BED"/>
    <w:rsid w:val="0048120D"/>
    <w:rsid w:val="004864FE"/>
    <w:rsid w:val="004B1187"/>
    <w:rsid w:val="004C1E76"/>
    <w:rsid w:val="004E0ADF"/>
    <w:rsid w:val="004E107E"/>
    <w:rsid w:val="004E17D9"/>
    <w:rsid w:val="004F4D34"/>
    <w:rsid w:val="004F68BB"/>
    <w:rsid w:val="00503006"/>
    <w:rsid w:val="00504671"/>
    <w:rsid w:val="00514704"/>
    <w:rsid w:val="005256BC"/>
    <w:rsid w:val="00531762"/>
    <w:rsid w:val="005537FD"/>
    <w:rsid w:val="005566E9"/>
    <w:rsid w:val="00556D09"/>
    <w:rsid w:val="00564791"/>
    <w:rsid w:val="00571E6E"/>
    <w:rsid w:val="00575396"/>
    <w:rsid w:val="00586EA7"/>
    <w:rsid w:val="00594C71"/>
    <w:rsid w:val="005976ED"/>
    <w:rsid w:val="005A2990"/>
    <w:rsid w:val="005A7009"/>
    <w:rsid w:val="005B1DFA"/>
    <w:rsid w:val="005D0AB7"/>
    <w:rsid w:val="005D6F97"/>
    <w:rsid w:val="005E05A3"/>
    <w:rsid w:val="005F677B"/>
    <w:rsid w:val="00602859"/>
    <w:rsid w:val="0060637E"/>
    <w:rsid w:val="0061242D"/>
    <w:rsid w:val="006156B9"/>
    <w:rsid w:val="0061792B"/>
    <w:rsid w:val="00627908"/>
    <w:rsid w:val="00632034"/>
    <w:rsid w:val="006472BA"/>
    <w:rsid w:val="00654747"/>
    <w:rsid w:val="00656866"/>
    <w:rsid w:val="00680879"/>
    <w:rsid w:val="00681568"/>
    <w:rsid w:val="00683A9C"/>
    <w:rsid w:val="00690A03"/>
    <w:rsid w:val="00690BED"/>
    <w:rsid w:val="0069110A"/>
    <w:rsid w:val="00692593"/>
    <w:rsid w:val="00695A1B"/>
    <w:rsid w:val="006A4A24"/>
    <w:rsid w:val="006B29D0"/>
    <w:rsid w:val="006B641E"/>
    <w:rsid w:val="006C0CCC"/>
    <w:rsid w:val="006C7054"/>
    <w:rsid w:val="006D249C"/>
    <w:rsid w:val="006D2B58"/>
    <w:rsid w:val="006D47CD"/>
    <w:rsid w:val="006D5978"/>
    <w:rsid w:val="006F523B"/>
    <w:rsid w:val="007021E5"/>
    <w:rsid w:val="00702AFD"/>
    <w:rsid w:val="007031DC"/>
    <w:rsid w:val="0070781A"/>
    <w:rsid w:val="00733B3A"/>
    <w:rsid w:val="00735AB1"/>
    <w:rsid w:val="00736156"/>
    <w:rsid w:val="007449C7"/>
    <w:rsid w:val="00746033"/>
    <w:rsid w:val="00775B84"/>
    <w:rsid w:val="007842BF"/>
    <w:rsid w:val="0078689E"/>
    <w:rsid w:val="00786CE6"/>
    <w:rsid w:val="00790448"/>
    <w:rsid w:val="00790EA9"/>
    <w:rsid w:val="00791468"/>
    <w:rsid w:val="00796700"/>
    <w:rsid w:val="007A1EA2"/>
    <w:rsid w:val="007B2760"/>
    <w:rsid w:val="007B6A0E"/>
    <w:rsid w:val="007C1A33"/>
    <w:rsid w:val="007C1F0C"/>
    <w:rsid w:val="007D76A1"/>
    <w:rsid w:val="007E03A8"/>
    <w:rsid w:val="007E07DC"/>
    <w:rsid w:val="007E20E9"/>
    <w:rsid w:val="007E3170"/>
    <w:rsid w:val="007F3218"/>
    <w:rsid w:val="007F3AE0"/>
    <w:rsid w:val="00811239"/>
    <w:rsid w:val="00814B4E"/>
    <w:rsid w:val="00825BA2"/>
    <w:rsid w:val="00830D9C"/>
    <w:rsid w:val="00835D92"/>
    <w:rsid w:val="00836D7C"/>
    <w:rsid w:val="00854E57"/>
    <w:rsid w:val="00866AE1"/>
    <w:rsid w:val="00867984"/>
    <w:rsid w:val="00875696"/>
    <w:rsid w:val="008809C4"/>
    <w:rsid w:val="00882873"/>
    <w:rsid w:val="008854C7"/>
    <w:rsid w:val="00886B24"/>
    <w:rsid w:val="00887126"/>
    <w:rsid w:val="00887E85"/>
    <w:rsid w:val="008960CD"/>
    <w:rsid w:val="008A6B0D"/>
    <w:rsid w:val="008B7E35"/>
    <w:rsid w:val="008C32D0"/>
    <w:rsid w:val="008C534A"/>
    <w:rsid w:val="008D776B"/>
    <w:rsid w:val="008E171B"/>
    <w:rsid w:val="008F0F9E"/>
    <w:rsid w:val="008F3A0A"/>
    <w:rsid w:val="008F48AF"/>
    <w:rsid w:val="008F753A"/>
    <w:rsid w:val="009000A6"/>
    <w:rsid w:val="0090024F"/>
    <w:rsid w:val="00911A05"/>
    <w:rsid w:val="0091340C"/>
    <w:rsid w:val="00944640"/>
    <w:rsid w:val="009452CC"/>
    <w:rsid w:val="00953E47"/>
    <w:rsid w:val="00963E1F"/>
    <w:rsid w:val="00967792"/>
    <w:rsid w:val="00970269"/>
    <w:rsid w:val="009719A1"/>
    <w:rsid w:val="00991A66"/>
    <w:rsid w:val="0099368C"/>
    <w:rsid w:val="009A10D2"/>
    <w:rsid w:val="009C063D"/>
    <w:rsid w:val="009C443D"/>
    <w:rsid w:val="009C6EB9"/>
    <w:rsid w:val="009E15F7"/>
    <w:rsid w:val="009E169D"/>
    <w:rsid w:val="009F0774"/>
    <w:rsid w:val="009F2D45"/>
    <w:rsid w:val="009F5207"/>
    <w:rsid w:val="009F746A"/>
    <w:rsid w:val="00A05E44"/>
    <w:rsid w:val="00A06C84"/>
    <w:rsid w:val="00A07BBC"/>
    <w:rsid w:val="00A202D6"/>
    <w:rsid w:val="00A22BD1"/>
    <w:rsid w:val="00A304A1"/>
    <w:rsid w:val="00A311AB"/>
    <w:rsid w:val="00A36675"/>
    <w:rsid w:val="00A501D0"/>
    <w:rsid w:val="00A753A6"/>
    <w:rsid w:val="00A87F26"/>
    <w:rsid w:val="00A91E7E"/>
    <w:rsid w:val="00A91EB6"/>
    <w:rsid w:val="00A93C43"/>
    <w:rsid w:val="00A95296"/>
    <w:rsid w:val="00AB1F0E"/>
    <w:rsid w:val="00AB239C"/>
    <w:rsid w:val="00AC2EE2"/>
    <w:rsid w:val="00AC4059"/>
    <w:rsid w:val="00AC66D4"/>
    <w:rsid w:val="00AD4C58"/>
    <w:rsid w:val="00AE0D53"/>
    <w:rsid w:val="00AF35F4"/>
    <w:rsid w:val="00B13025"/>
    <w:rsid w:val="00B15A39"/>
    <w:rsid w:val="00B15AC1"/>
    <w:rsid w:val="00B179F3"/>
    <w:rsid w:val="00B24D01"/>
    <w:rsid w:val="00B255CA"/>
    <w:rsid w:val="00B272A2"/>
    <w:rsid w:val="00B46102"/>
    <w:rsid w:val="00B522AE"/>
    <w:rsid w:val="00B52A32"/>
    <w:rsid w:val="00B57DF9"/>
    <w:rsid w:val="00B643E9"/>
    <w:rsid w:val="00B659EC"/>
    <w:rsid w:val="00B67D99"/>
    <w:rsid w:val="00B74DE3"/>
    <w:rsid w:val="00B939E0"/>
    <w:rsid w:val="00B95558"/>
    <w:rsid w:val="00BA37DB"/>
    <w:rsid w:val="00BA50F1"/>
    <w:rsid w:val="00BA63BA"/>
    <w:rsid w:val="00BC0DAF"/>
    <w:rsid w:val="00BC62F9"/>
    <w:rsid w:val="00BE66CB"/>
    <w:rsid w:val="00BE6B43"/>
    <w:rsid w:val="00BE7CCD"/>
    <w:rsid w:val="00BF04C5"/>
    <w:rsid w:val="00BF3320"/>
    <w:rsid w:val="00BF3B92"/>
    <w:rsid w:val="00BF413C"/>
    <w:rsid w:val="00C02FF3"/>
    <w:rsid w:val="00C11DE6"/>
    <w:rsid w:val="00C13091"/>
    <w:rsid w:val="00C31D3C"/>
    <w:rsid w:val="00C35D3F"/>
    <w:rsid w:val="00C452DA"/>
    <w:rsid w:val="00C52E4C"/>
    <w:rsid w:val="00C64EF2"/>
    <w:rsid w:val="00C65398"/>
    <w:rsid w:val="00C67EE2"/>
    <w:rsid w:val="00C70224"/>
    <w:rsid w:val="00C71839"/>
    <w:rsid w:val="00C77A24"/>
    <w:rsid w:val="00C854E8"/>
    <w:rsid w:val="00C9451F"/>
    <w:rsid w:val="00CA788F"/>
    <w:rsid w:val="00CB7D73"/>
    <w:rsid w:val="00CC18B7"/>
    <w:rsid w:val="00CC679A"/>
    <w:rsid w:val="00CD467F"/>
    <w:rsid w:val="00CD7F71"/>
    <w:rsid w:val="00CE12C2"/>
    <w:rsid w:val="00CE1AF1"/>
    <w:rsid w:val="00CE3CE4"/>
    <w:rsid w:val="00CE540C"/>
    <w:rsid w:val="00CE6831"/>
    <w:rsid w:val="00CF0211"/>
    <w:rsid w:val="00CF7751"/>
    <w:rsid w:val="00D042D5"/>
    <w:rsid w:val="00D060D3"/>
    <w:rsid w:val="00D13FE0"/>
    <w:rsid w:val="00D27E64"/>
    <w:rsid w:val="00D31A97"/>
    <w:rsid w:val="00D35E8C"/>
    <w:rsid w:val="00D40509"/>
    <w:rsid w:val="00D46CC1"/>
    <w:rsid w:val="00D53A84"/>
    <w:rsid w:val="00D543EF"/>
    <w:rsid w:val="00D57A57"/>
    <w:rsid w:val="00D62B06"/>
    <w:rsid w:val="00D72944"/>
    <w:rsid w:val="00D816D5"/>
    <w:rsid w:val="00D81D60"/>
    <w:rsid w:val="00D85012"/>
    <w:rsid w:val="00D85479"/>
    <w:rsid w:val="00D85D00"/>
    <w:rsid w:val="00D87F55"/>
    <w:rsid w:val="00D925B8"/>
    <w:rsid w:val="00D95BF9"/>
    <w:rsid w:val="00DA1AAA"/>
    <w:rsid w:val="00DB351A"/>
    <w:rsid w:val="00DD1A06"/>
    <w:rsid w:val="00DE0DEA"/>
    <w:rsid w:val="00E037BD"/>
    <w:rsid w:val="00E16924"/>
    <w:rsid w:val="00E246A6"/>
    <w:rsid w:val="00E2747C"/>
    <w:rsid w:val="00E27C8B"/>
    <w:rsid w:val="00E33334"/>
    <w:rsid w:val="00E33A13"/>
    <w:rsid w:val="00E342A2"/>
    <w:rsid w:val="00E434B4"/>
    <w:rsid w:val="00E63E84"/>
    <w:rsid w:val="00E70525"/>
    <w:rsid w:val="00E710C6"/>
    <w:rsid w:val="00E74B52"/>
    <w:rsid w:val="00E74C11"/>
    <w:rsid w:val="00E75F3E"/>
    <w:rsid w:val="00E86876"/>
    <w:rsid w:val="00E8748F"/>
    <w:rsid w:val="00E919B4"/>
    <w:rsid w:val="00E93AA3"/>
    <w:rsid w:val="00E94B1F"/>
    <w:rsid w:val="00EA29FB"/>
    <w:rsid w:val="00EA3AAF"/>
    <w:rsid w:val="00EA3C36"/>
    <w:rsid w:val="00EB5721"/>
    <w:rsid w:val="00EC6989"/>
    <w:rsid w:val="00ED1528"/>
    <w:rsid w:val="00ED5837"/>
    <w:rsid w:val="00ED6966"/>
    <w:rsid w:val="00ED6E75"/>
    <w:rsid w:val="00EE20DB"/>
    <w:rsid w:val="00EE73E1"/>
    <w:rsid w:val="00EF393D"/>
    <w:rsid w:val="00F016AE"/>
    <w:rsid w:val="00F06E60"/>
    <w:rsid w:val="00F15453"/>
    <w:rsid w:val="00F3091A"/>
    <w:rsid w:val="00F345B5"/>
    <w:rsid w:val="00F42A8B"/>
    <w:rsid w:val="00F44653"/>
    <w:rsid w:val="00F44730"/>
    <w:rsid w:val="00F44BB4"/>
    <w:rsid w:val="00F46237"/>
    <w:rsid w:val="00F633BA"/>
    <w:rsid w:val="00F64C84"/>
    <w:rsid w:val="00F722FB"/>
    <w:rsid w:val="00F73305"/>
    <w:rsid w:val="00F81ED0"/>
    <w:rsid w:val="00F86436"/>
    <w:rsid w:val="00F92ACA"/>
    <w:rsid w:val="00F93DB2"/>
    <w:rsid w:val="00F97B21"/>
    <w:rsid w:val="00FA294E"/>
    <w:rsid w:val="00FA6423"/>
    <w:rsid w:val="00FB0FEF"/>
    <w:rsid w:val="00FD3E8C"/>
    <w:rsid w:val="00FE2D3C"/>
    <w:rsid w:val="00FF5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C0ED8"/>
  <w15:chartTrackingRefBased/>
  <w15:docId w15:val="{E454E25F-91D1-2E43-9A97-9DC3E15FC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er1"/>
    <w:basedOn w:val="Normal"/>
    <w:next w:val="TOC1"/>
    <w:link w:val="Heading1Char"/>
    <w:autoRedefine/>
    <w:qFormat/>
    <w:rsid w:val="00825BA2"/>
    <w:pPr>
      <w:jc w:val="left"/>
      <w:outlineLvl w:val="0"/>
    </w:pPr>
    <w:rPr>
      <w:rFonts w:eastAsia="Calibri" w:cs="Times New Roman"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9E169D"/>
    <w:pPr>
      <w:spacing w:before="120"/>
    </w:pPr>
    <w:rPr>
      <w:rFonts w:ascii="Times New Roman" w:hAnsi="Times New Roman" w:cs="Times New Roman"/>
      <w:b/>
      <w:bCs/>
    </w:rPr>
  </w:style>
  <w:style w:type="paragraph" w:customStyle="1" w:styleId="header2">
    <w:name w:val="header2"/>
    <w:basedOn w:val="Normal"/>
    <w:next w:val="TOC2"/>
    <w:autoRedefine/>
    <w:qFormat/>
    <w:rsid w:val="00376825"/>
    <w:pPr>
      <w:spacing w:line="480" w:lineRule="auto"/>
    </w:pPr>
    <w:rPr>
      <w:rFonts w:ascii="Times New Roman" w:hAnsi="Times New Roman" w:cs="Times New Roman"/>
      <w:b/>
      <w:i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76825"/>
    <w:pPr>
      <w:spacing w:after="100"/>
      <w:ind w:left="240"/>
    </w:pPr>
  </w:style>
  <w:style w:type="paragraph" w:customStyle="1" w:styleId="header3">
    <w:name w:val="header3"/>
    <w:basedOn w:val="Normal"/>
    <w:next w:val="TOC3"/>
    <w:autoRedefine/>
    <w:qFormat/>
    <w:rsid w:val="00376825"/>
    <w:pPr>
      <w:spacing w:before="120" w:after="120" w:line="480" w:lineRule="auto"/>
    </w:pPr>
    <w:rPr>
      <w:rFonts w:ascii="Times New Roman" w:hAnsi="Times New Roman" w:cs="Times New Roman"/>
      <w:i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76825"/>
    <w:pPr>
      <w:spacing w:after="100"/>
      <w:ind w:left="480"/>
    </w:pPr>
  </w:style>
  <w:style w:type="character" w:customStyle="1" w:styleId="Heading1Char">
    <w:name w:val="Heading 1 Char"/>
    <w:aliases w:val="header1 Char"/>
    <w:basedOn w:val="DefaultParagraphFont"/>
    <w:link w:val="Heading1"/>
    <w:rsid w:val="00825BA2"/>
    <w:rPr>
      <w:rFonts w:eastAsia="Calibri" w:cs="Times New Roman"/>
      <w:bCs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1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jia Lai</dc:creator>
  <cp:keywords/>
  <dc:description/>
  <cp:lastModifiedBy>Yunjia Lai</cp:lastModifiedBy>
  <cp:revision>25</cp:revision>
  <dcterms:created xsi:type="dcterms:W3CDTF">2021-08-31T18:13:00Z</dcterms:created>
  <dcterms:modified xsi:type="dcterms:W3CDTF">2021-09-01T04:45:00Z</dcterms:modified>
</cp:coreProperties>
</file>